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87FEA" w14:textId="643A0929" w:rsidR="00671375" w:rsidRPr="00671375" w:rsidRDefault="00671375" w:rsidP="00671375">
      <w:pPr>
        <w:spacing w:line="480" w:lineRule="auto"/>
        <w:contextualSpacing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</w:pPr>
      <w:r w:rsidRPr="00997A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m</w:t>
      </w:r>
      <w:r w:rsidRPr="00511239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aterials and methods</w:t>
      </w:r>
    </w:p>
    <w:p w14:paraId="7458F68B" w14:textId="18C9D9F1" w:rsidR="009A39F1" w:rsidRDefault="009A39F1"/>
    <w:p w14:paraId="0E1FFEF4" w14:textId="755DD063" w:rsidR="00671375" w:rsidRPr="00671375" w:rsidRDefault="00671375" w:rsidP="00671375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67137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The antibodies used </w:t>
      </w: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for </w:t>
      </w:r>
      <w:r w:rsidRPr="0067137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  <w:lang w:val="en-GB"/>
        </w:rPr>
        <w:t>western blot</w:t>
      </w:r>
      <w:r w:rsidRPr="0067137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Pr="0067137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in this study: </w:t>
      </w:r>
    </w:p>
    <w:p w14:paraId="1C88F757" w14:textId="14D01771" w:rsidR="00671375" w:rsidRPr="006D4D7D" w:rsidRDefault="00671375" w:rsidP="00671375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Anti-ATGL (Abcam, ab109251, 1:1000), </w:t>
      </w:r>
      <w:bookmarkStart w:id="0" w:name="OLE_LINK2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Anti-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MGLL</w:t>
      </w:r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(</w:t>
      </w:r>
      <w:proofErr w:type="spellStart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Proteintech</w:t>
      </w:r>
      <w:proofErr w:type="spellEnd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,</w:t>
      </w:r>
      <w:r w:rsidRPr="006D4D7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14986-1-A,1:1000)</w:t>
      </w:r>
      <w:bookmarkEnd w:id="0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, Anti-HSL (Cell </w:t>
      </w:r>
      <w:proofErr w:type="spellStart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Signaling</w:t>
      </w:r>
      <w:proofErr w:type="spellEnd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Technology, 4107T, 1:1000), Anti-METTL3</w:t>
      </w:r>
      <w:r w:rsidRPr="006D4D7D">
        <w:rPr>
          <w:rFonts w:ascii="Times New Roman" w:eastAsia="宋体" w:hAnsi="Times New Roman" w:cs="Times New Roman"/>
          <w:sz w:val="24"/>
          <w:szCs w:val="24"/>
        </w:rPr>
        <w:t xml:space="preserve"> (Abcam, ab195352, 1:1000), Anti-YTHDC2 (Abcam, ab220160, 1:1000), Anti-YTHDF2 (Abcam, ab220163, 1:</w:t>
      </w:r>
      <w:r>
        <w:rPr>
          <w:rFonts w:ascii="Times New Roman" w:eastAsia="宋体" w:hAnsi="Times New Roman" w:cs="Times New Roman"/>
          <w:sz w:val="24"/>
          <w:szCs w:val="24"/>
        </w:rPr>
        <w:t>100</w:t>
      </w:r>
      <w:r w:rsidRPr="006D4D7D">
        <w:rPr>
          <w:rFonts w:ascii="Times New Roman" w:eastAsia="宋体" w:hAnsi="Times New Roman" w:cs="Times New Roman"/>
          <w:sz w:val="24"/>
          <w:szCs w:val="24"/>
        </w:rPr>
        <w:t>0), Anti-YTHDF3 (Abcam, ab220161, 1:1000). Anti-GAPDH (Abcam, ab8245, 1:3000),</w:t>
      </w:r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HRP Conjugated </w:t>
      </w:r>
      <w:proofErr w:type="spellStart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AffiniPure</w:t>
      </w:r>
      <w:proofErr w:type="spellEnd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Goat Anti-</w:t>
      </w:r>
      <w:proofErr w:type="gramStart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mouse</w:t>
      </w:r>
      <w:proofErr w:type="gramEnd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IgG (</w:t>
      </w:r>
      <w:proofErr w:type="spellStart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Boster</w:t>
      </w:r>
      <w:proofErr w:type="spellEnd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, BA1050, 1:3000), HRP Conjugated </w:t>
      </w:r>
      <w:proofErr w:type="spellStart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AffiniPure</w:t>
      </w:r>
      <w:proofErr w:type="spellEnd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Goat Anti-rabbit IgG (</w:t>
      </w:r>
      <w:proofErr w:type="spellStart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Boster</w:t>
      </w:r>
      <w:proofErr w:type="spellEnd"/>
      <w:r w:rsidRPr="006D4D7D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, BA1054, 1:3000).</w:t>
      </w:r>
    </w:p>
    <w:p w14:paraId="12BA9F96" w14:textId="77777777" w:rsidR="00671375" w:rsidRPr="00671375" w:rsidRDefault="00671375">
      <w:pPr>
        <w:rPr>
          <w:rFonts w:hint="eastAsia"/>
        </w:rPr>
      </w:pPr>
    </w:p>
    <w:sectPr w:rsidR="00671375" w:rsidRPr="00671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75"/>
    <w:rsid w:val="00671375"/>
    <w:rsid w:val="009A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BBD14"/>
  <w15:chartTrackingRefBased/>
  <w15:docId w15:val="{ACFBCB55-F45B-475E-B1C5-635EF4E78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13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贵文</dc:creator>
  <cp:keywords/>
  <dc:description/>
  <cp:lastModifiedBy>叶 贵文</cp:lastModifiedBy>
  <cp:revision>1</cp:revision>
  <dcterms:created xsi:type="dcterms:W3CDTF">2022-07-17T09:11:00Z</dcterms:created>
  <dcterms:modified xsi:type="dcterms:W3CDTF">2022-07-17T09:13:00Z</dcterms:modified>
</cp:coreProperties>
</file>